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500"/>
        <w:tblW w:w="7290" w:type="dxa"/>
        <w:tblLayout w:type="fixed"/>
        <w:tblLook w:val="04A0" w:firstRow="1" w:lastRow="0" w:firstColumn="1" w:lastColumn="0" w:noHBand="0" w:noVBand="1"/>
      </w:tblPr>
      <w:tblGrid>
        <w:gridCol w:w="2970"/>
        <w:gridCol w:w="540"/>
        <w:gridCol w:w="990"/>
        <w:gridCol w:w="1080"/>
        <w:gridCol w:w="900"/>
        <w:gridCol w:w="810"/>
      </w:tblGrid>
      <w:tr w:rsidR="00C43D3A" w:rsidTr="0081424B">
        <w:trPr>
          <w:trHeight w:val="245"/>
        </w:trPr>
        <w:tc>
          <w:tcPr>
            <w:tcW w:w="7290" w:type="dxa"/>
            <w:gridSpan w:val="6"/>
            <w:tcBorders>
              <w:top w:val="nil"/>
              <w:left w:val="nil"/>
              <w:right w:val="nil"/>
            </w:tcBorders>
          </w:tcPr>
          <w:p w:rsidR="00C43D3A" w:rsidRPr="003F7EDA" w:rsidRDefault="0056399E" w:rsidP="00C43D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upplemental Table 2</w:t>
            </w:r>
            <w:r w:rsidR="00C43D3A" w:rsidRPr="00C43D3A">
              <w:rPr>
                <w:rFonts w:ascii="Times New Roman" w:hAnsi="Times New Roman" w:cs="Times New Roman"/>
                <w:sz w:val="14"/>
                <w:szCs w:val="14"/>
              </w:rPr>
              <w:t xml:space="preserve">. </w:t>
            </w:r>
            <w:r w:rsidRPr="0056399E">
              <w:rPr>
                <w:rFonts w:ascii="Times New Roman" w:hAnsi="Times New Roman" w:cs="Times New Roman"/>
                <w:sz w:val="14"/>
                <w:szCs w:val="14"/>
              </w:rPr>
              <w:t>Micro-CT parameters of vertebra L5 trabecular bone (first time point)</w:t>
            </w:r>
            <w:r w:rsidR="00C43D3A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</w:tr>
      <w:tr w:rsidR="00E640DA" w:rsidTr="0081424B">
        <w:trPr>
          <w:trHeight w:val="203"/>
        </w:trPr>
        <w:tc>
          <w:tcPr>
            <w:tcW w:w="2970" w:type="dxa"/>
            <w:shd w:val="clear" w:color="auto" w:fill="BDD6EE" w:themeFill="accent1" w:themeFillTint="66"/>
          </w:tcPr>
          <w:p w:rsidR="00C43D3A" w:rsidRPr="003F7EDA" w:rsidRDefault="00F009BA" w:rsidP="00C43D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  <w:r w:rsidR="00C43D3A">
              <w:rPr>
                <w:rFonts w:ascii="Times New Roman" w:hAnsi="Times New Roman" w:cs="Times New Roman"/>
                <w:sz w:val="14"/>
                <w:szCs w:val="14"/>
              </w:rPr>
              <w:t xml:space="preserve">one </w:t>
            </w:r>
            <w:r w:rsidR="00C43D3A" w:rsidRPr="003F7EDA">
              <w:rPr>
                <w:rFonts w:ascii="Times New Roman" w:hAnsi="Times New Roman" w:cs="Times New Roman"/>
                <w:sz w:val="14"/>
                <w:szCs w:val="14"/>
              </w:rPr>
              <w:t>Parameters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C43D3A" w:rsidRPr="003F7EDA" w:rsidRDefault="00C43D3A" w:rsidP="00C43D3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BDD6EE" w:themeFill="accent1" w:themeFillTint="66"/>
          </w:tcPr>
          <w:p w:rsidR="00C43D3A" w:rsidRPr="003F7EDA" w:rsidRDefault="00C43D3A" w:rsidP="00C43D3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BDD6EE" w:themeFill="accent1" w:themeFillTint="66"/>
          </w:tcPr>
          <w:p w:rsidR="00C43D3A" w:rsidRPr="003F7EDA" w:rsidRDefault="00C43D3A" w:rsidP="00C43D3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7EDA">
              <w:rPr>
                <w:rFonts w:ascii="Times New Roman" w:hAnsi="Times New Roman" w:cs="Times New Roman"/>
                <w:sz w:val="14"/>
                <w:szCs w:val="14"/>
              </w:rPr>
              <w:t>Control</w:t>
            </w:r>
          </w:p>
        </w:tc>
        <w:tc>
          <w:tcPr>
            <w:tcW w:w="900" w:type="dxa"/>
            <w:shd w:val="clear" w:color="auto" w:fill="BDD6EE" w:themeFill="accent1" w:themeFillTint="66"/>
          </w:tcPr>
          <w:p w:rsidR="00C43D3A" w:rsidRPr="003F7EDA" w:rsidRDefault="00C43D3A" w:rsidP="00C43D3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7EDA">
              <w:rPr>
                <w:rFonts w:ascii="Times New Roman" w:hAnsi="Times New Roman" w:cs="Times New Roman"/>
                <w:sz w:val="14"/>
                <w:szCs w:val="14"/>
              </w:rPr>
              <w:t>PA</w:t>
            </w:r>
          </w:p>
        </w:tc>
        <w:tc>
          <w:tcPr>
            <w:tcW w:w="810" w:type="dxa"/>
            <w:shd w:val="clear" w:color="auto" w:fill="BDD6EE" w:themeFill="accent1" w:themeFillTint="66"/>
          </w:tcPr>
          <w:p w:rsidR="00C43D3A" w:rsidRPr="003F7EDA" w:rsidRDefault="00C43D3A" w:rsidP="00C43D3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7EDA">
              <w:rPr>
                <w:rFonts w:ascii="Times New Roman" w:hAnsi="Times New Roman" w:cs="Times New Roman"/>
                <w:sz w:val="14"/>
                <w:szCs w:val="14"/>
              </w:rPr>
              <w:t>P value</w:t>
            </w:r>
          </w:p>
        </w:tc>
      </w:tr>
      <w:tr w:rsidR="0081424B" w:rsidTr="0081424B">
        <w:trPr>
          <w:trHeight w:val="176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issue volum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V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±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1±0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3</w:t>
            </w:r>
          </w:p>
        </w:tc>
      </w:tr>
      <w:tr w:rsidR="0081424B" w:rsidTr="0081424B">
        <w:trPr>
          <w:trHeight w:val="167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Bone volum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BV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±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±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7</w:t>
            </w:r>
          </w:p>
        </w:tc>
      </w:tr>
      <w:tr w:rsidR="0081424B" w:rsidTr="0081424B">
        <w:trPr>
          <w:trHeight w:val="167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Percent bone volum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BV/TV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.15±3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.45±2.1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</w:tr>
      <w:tr w:rsidR="0081424B" w:rsidTr="0081424B">
        <w:trPr>
          <w:trHeight w:val="203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issue surfac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32±2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27±2.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0</w:t>
            </w:r>
          </w:p>
        </w:tc>
      </w:tr>
      <w:tr w:rsidR="0081424B" w:rsidTr="0081424B">
        <w:trPr>
          <w:trHeight w:val="131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Peripheral tissue surfac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S(per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24±1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95±2.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0</w:t>
            </w:r>
          </w:p>
        </w:tc>
      </w:tr>
      <w:tr w:rsidR="0081424B" w:rsidTr="0081424B">
        <w:trPr>
          <w:trHeight w:val="131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Bone surface</w:t>
            </w:r>
            <w:bookmarkStart w:id="0" w:name="_GoBack"/>
            <w:bookmarkEnd w:id="0"/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94±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75±0.8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0</w:t>
            </w:r>
          </w:p>
        </w:tc>
      </w:tr>
      <w:tr w:rsidR="0081424B" w:rsidTr="0081424B">
        <w:trPr>
          <w:trHeight w:val="149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Peripheral bone surfac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BS(per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67±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55±0.2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2</w:t>
            </w:r>
          </w:p>
        </w:tc>
      </w:tr>
      <w:tr w:rsidR="0081424B" w:rsidTr="0081424B">
        <w:trPr>
          <w:trHeight w:val="158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Bone surface / volume ratio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1/mm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BS/BV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2.08±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4.2±29.4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4</w:t>
            </w:r>
          </w:p>
        </w:tc>
      </w:tr>
      <w:tr w:rsidR="0081424B" w:rsidTr="0081424B">
        <w:trPr>
          <w:trHeight w:val="167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 xml:space="preserve">Mean total </w:t>
            </w: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crossectional</w:t>
            </w:r>
            <w:proofErr w:type="spellEnd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 xml:space="preserve"> tissue area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.Ar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9±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1±0.0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3</w:t>
            </w:r>
          </w:p>
        </w:tc>
      </w:tr>
      <w:tr w:rsidR="0081424B" w:rsidTr="0081424B">
        <w:trPr>
          <w:trHeight w:val="176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 xml:space="preserve">Mean total </w:t>
            </w: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crossectional</w:t>
            </w:r>
            <w:proofErr w:type="spellEnd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 xml:space="preserve"> tissue perimete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.Pm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23±3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62±4.3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0</w:t>
            </w:r>
          </w:p>
        </w:tc>
      </w:tr>
      <w:tr w:rsidR="0081424B" w:rsidTr="0081424B">
        <w:trPr>
          <w:trHeight w:val="194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 xml:space="preserve">Mean total </w:t>
            </w: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crossectional</w:t>
            </w:r>
            <w:proofErr w:type="spellEnd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 xml:space="preserve"> bone area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B.Ar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±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±0.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7</w:t>
            </w:r>
          </w:p>
        </w:tc>
      </w:tr>
      <w:tr w:rsidR="0081424B" w:rsidTr="0081424B">
        <w:trPr>
          <w:trHeight w:val="194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 xml:space="preserve">Mean total </w:t>
            </w: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crossectional</w:t>
            </w:r>
            <w:proofErr w:type="spellEnd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 xml:space="preserve"> bone perimete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B.Pm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28±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05±0.4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2</w:t>
            </w:r>
          </w:p>
        </w:tc>
      </w:tr>
      <w:tr w:rsidR="0081424B" w:rsidTr="0081424B">
        <w:trPr>
          <w:trHeight w:val="176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Average object area per slic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Av.Obj.Ar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±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±0.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7</w:t>
            </w:r>
          </w:p>
        </w:tc>
      </w:tr>
      <w:tr w:rsidR="0081424B" w:rsidTr="0081424B">
        <w:trPr>
          <w:trHeight w:val="1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Average object area-equivalent circle diameter per slic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Av.Obj.ECDa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6±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5±0.0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6</w:t>
            </w:r>
          </w:p>
        </w:tc>
      </w:tr>
      <w:tr w:rsidR="0081424B" w:rsidTr="0081424B">
        <w:trPr>
          <w:trHeight w:val="1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Average moment of inertia (x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Av.MMI</w:t>
            </w:r>
            <w:proofErr w:type="spellEnd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(x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±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±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0</w:t>
            </w:r>
          </w:p>
        </w:tc>
      </w:tr>
      <w:tr w:rsidR="0081424B" w:rsidTr="0081424B">
        <w:trPr>
          <w:trHeight w:val="1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Average moment of inertia (y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Av.MMI</w:t>
            </w:r>
            <w:proofErr w:type="spellEnd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(y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±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±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8</w:t>
            </w:r>
          </w:p>
        </w:tc>
      </w:tr>
      <w:tr w:rsidR="0081424B" w:rsidTr="0081424B">
        <w:trPr>
          <w:trHeight w:val="1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ean polar moment of inertia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I(polar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±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±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5</w:t>
            </w:r>
          </w:p>
        </w:tc>
      </w:tr>
      <w:tr w:rsidR="0081424B" w:rsidTr="0081424B">
        <w:trPr>
          <w:trHeight w:val="1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Average principal moment of inertia (max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Av.MMI</w:t>
            </w:r>
            <w:proofErr w:type="spellEnd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(max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±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±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8</w:t>
            </w:r>
          </w:p>
        </w:tc>
      </w:tr>
      <w:tr w:rsidR="0081424B" w:rsidTr="0081424B">
        <w:trPr>
          <w:trHeight w:val="1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Average principal moment of inertia (min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Av.MMI</w:t>
            </w:r>
            <w:proofErr w:type="spellEnd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(min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±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±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8</w:t>
            </w:r>
          </w:p>
        </w:tc>
      </w:tr>
      <w:tr w:rsidR="0081424B" w:rsidTr="0081424B">
        <w:trPr>
          <w:trHeight w:val="1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ean eccentricity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Ecc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4±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4±0.0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9</w:t>
            </w:r>
          </w:p>
        </w:tc>
      </w:tr>
      <w:tr w:rsidR="0081424B" w:rsidTr="0081424B">
        <w:trPr>
          <w:trHeight w:val="1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Crossectional</w:t>
            </w:r>
            <w:proofErr w:type="spellEnd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 xml:space="preserve"> thickness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Cs.Th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±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±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8</w:t>
            </w:r>
          </w:p>
        </w:tc>
      </w:tr>
      <w:tr w:rsidR="0081424B" w:rsidTr="0081424B">
        <w:trPr>
          <w:trHeight w:val="1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rabecular thickness (plate model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b.Th</w:t>
            </w:r>
            <w:proofErr w:type="spellEnd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(</w:t>
            </w: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pl</w:t>
            </w:r>
            <w:proofErr w:type="spellEnd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±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±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2</w:t>
            </w:r>
          </w:p>
        </w:tc>
      </w:tr>
      <w:tr w:rsidR="0081424B" w:rsidTr="0081424B">
        <w:trPr>
          <w:trHeight w:val="1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rabecular separation (plate model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b.Sp</w:t>
            </w:r>
            <w:proofErr w:type="spellEnd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(</w:t>
            </w: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pl</w:t>
            </w:r>
            <w:proofErr w:type="spellEnd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±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±0.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</w:tr>
      <w:tr w:rsidR="0081424B" w:rsidTr="0081424B">
        <w:trPr>
          <w:trHeight w:val="1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rabecular number (plate model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1/mm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b.N</w:t>
            </w:r>
            <w:proofErr w:type="spellEnd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(</w:t>
            </w: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pl</w:t>
            </w:r>
            <w:proofErr w:type="spellEnd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96±2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75±2.7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4</w:t>
            </w:r>
          </w:p>
        </w:tc>
      </w:tr>
      <w:tr w:rsidR="0081424B" w:rsidTr="0081424B">
        <w:trPr>
          <w:trHeight w:val="1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rabecular diameter (rod model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b.Dm</w:t>
            </w:r>
            <w:proofErr w:type="spellEnd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(</w:t>
            </w: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rd</w:t>
            </w:r>
            <w:proofErr w:type="spellEnd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±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±0.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2</w:t>
            </w:r>
          </w:p>
        </w:tc>
      </w:tr>
      <w:tr w:rsidR="0081424B" w:rsidTr="0081424B">
        <w:trPr>
          <w:trHeight w:val="1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rabecular separation (rod model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b.Sp</w:t>
            </w:r>
            <w:proofErr w:type="spellEnd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(</w:t>
            </w: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rd</w:t>
            </w:r>
            <w:proofErr w:type="spellEnd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±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±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6</w:t>
            </w:r>
          </w:p>
        </w:tc>
      </w:tr>
      <w:tr w:rsidR="0081424B" w:rsidTr="0081424B">
        <w:trPr>
          <w:trHeight w:val="1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rabecular number (rod model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1/mm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b.N</w:t>
            </w:r>
            <w:proofErr w:type="spellEnd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(</w:t>
            </w: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rd</w:t>
            </w:r>
            <w:proofErr w:type="spellEnd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45±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34±2.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4</w:t>
            </w:r>
          </w:p>
        </w:tc>
      </w:tr>
      <w:tr w:rsidR="0081424B" w:rsidTr="0081424B">
        <w:trPr>
          <w:trHeight w:val="1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ean trabecular pattern facto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1/mm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b.Pf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8±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9±1.0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4</w:t>
            </w:r>
          </w:p>
        </w:tc>
      </w:tr>
      <w:tr w:rsidR="0081424B" w:rsidTr="0081424B">
        <w:trPr>
          <w:trHeight w:val="1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Closed porosity (percent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Po(cl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49±1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47±1.6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1</w:t>
            </w:r>
          </w:p>
        </w:tc>
      </w:tr>
      <w:tr w:rsidR="0081424B" w:rsidTr="0081424B">
        <w:trPr>
          <w:trHeight w:val="1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Centroid (x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Crd.X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9±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2±0.0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6</w:t>
            </w:r>
          </w:p>
        </w:tc>
      </w:tr>
      <w:tr w:rsidR="0081424B" w:rsidTr="0081424B">
        <w:trPr>
          <w:trHeight w:val="1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Centroid (y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Crd.Y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2±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5±0.1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2</w:t>
            </w:r>
          </w:p>
        </w:tc>
      </w:tr>
      <w:tr w:rsidR="0081424B" w:rsidTr="0081424B">
        <w:trPr>
          <w:trHeight w:val="1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Centroid (z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Crd.Z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±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18±0.2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</w:t>
            </w:r>
          </w:p>
        </w:tc>
      </w:tr>
      <w:tr w:rsidR="0081424B" w:rsidTr="0081424B">
        <w:trPr>
          <w:trHeight w:val="185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ean fractal dimension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F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12±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1±0.0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8</w:t>
            </w:r>
          </w:p>
        </w:tc>
      </w:tr>
      <w:tr w:rsidR="0081424B" w:rsidTr="0081424B">
        <w:trPr>
          <w:trHeight w:val="18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otal intersection surfac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i.S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58±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46±0.1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1</w:t>
            </w:r>
          </w:p>
        </w:tc>
      </w:tr>
      <w:tr w:rsidR="0081424B" w:rsidTr="0081424B">
        <w:trPr>
          <w:trHeight w:val="1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Percent intersection surfac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i.S</w:t>
            </w:r>
            <w:proofErr w:type="spellEnd"/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/TS(per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4±4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42±5.8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0</w:t>
            </w:r>
          </w:p>
        </w:tc>
      </w:tr>
      <w:tr w:rsidR="0081424B" w:rsidTr="0081424B">
        <w:trPr>
          <w:trHeight w:val="1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BMD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g/cm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1±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7±0.0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424B" w:rsidRPr="0081424B" w:rsidRDefault="0081424B" w:rsidP="0081424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1424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</w:t>
            </w:r>
          </w:p>
        </w:tc>
      </w:tr>
    </w:tbl>
    <w:p w:rsidR="008842C3" w:rsidRDefault="00C43D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56399E">
        <w:rPr>
          <w:rFonts w:ascii="Times New Roman" w:hAnsi="Times New Roman" w:cs="Times New Roman"/>
          <w:sz w:val="24"/>
          <w:szCs w:val="24"/>
        </w:rPr>
        <w:t>2</w:t>
      </w:r>
    </w:p>
    <w:p w:rsidR="00F009BA" w:rsidRDefault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Default="00F009BA">
      <w:pPr>
        <w:spacing w:after="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842C3" w:rsidRPr="00F009BA" w:rsidRDefault="008842C3" w:rsidP="00F009BA">
      <w:pPr>
        <w:rPr>
          <w:rFonts w:ascii="Times New Roman" w:hAnsi="Times New Roman" w:cs="Times New Roman"/>
          <w:sz w:val="24"/>
          <w:szCs w:val="24"/>
        </w:rPr>
      </w:pPr>
    </w:p>
    <w:sectPr w:rsidR="008842C3" w:rsidRPr="00F009BA" w:rsidSect="00BD661D">
      <w:type w:val="continuous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DF9"/>
    <w:rsid w:val="00190891"/>
    <w:rsid w:val="003F7EDA"/>
    <w:rsid w:val="004F7DF9"/>
    <w:rsid w:val="0056399E"/>
    <w:rsid w:val="005A6701"/>
    <w:rsid w:val="0081424B"/>
    <w:rsid w:val="008842C3"/>
    <w:rsid w:val="00BD661D"/>
    <w:rsid w:val="00C43D3A"/>
    <w:rsid w:val="00E640DA"/>
    <w:rsid w:val="00EB5DE8"/>
    <w:rsid w:val="00F00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C78441-EC25-4CA4-B854-76E9398AB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DF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F7ED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7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2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in-Ran</dc:creator>
  <cp:keywords/>
  <dc:description/>
  <cp:lastModifiedBy>Chen, Jin-Ran</cp:lastModifiedBy>
  <cp:revision>3</cp:revision>
  <dcterms:created xsi:type="dcterms:W3CDTF">2021-03-12T16:30:00Z</dcterms:created>
  <dcterms:modified xsi:type="dcterms:W3CDTF">2021-03-12T17:59:00Z</dcterms:modified>
</cp:coreProperties>
</file>